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F0EC1" w14:textId="43DD927C" w:rsidR="00620C6D" w:rsidRPr="0001251A" w:rsidRDefault="005B7E90" w:rsidP="00620C6D">
      <w:pPr>
        <w:spacing w:after="163"/>
        <w:rPr>
          <w:b/>
          <w:kern w:val="0"/>
        </w:rPr>
      </w:pPr>
      <w:r w:rsidRPr="005B7E90">
        <w:rPr>
          <w:b/>
          <w:kern w:val="0"/>
        </w:rPr>
        <w:t>Appendix S1</w:t>
      </w:r>
      <w:r>
        <w:rPr>
          <w:b/>
          <w:kern w:val="0"/>
        </w:rPr>
        <w:t>1</w:t>
      </w:r>
      <w:r w:rsidR="00620C6D" w:rsidRPr="0001251A">
        <w:rPr>
          <w:b/>
          <w:kern w:val="0"/>
        </w:rPr>
        <w:t xml:space="preserve"> </w:t>
      </w:r>
      <w:bookmarkStart w:id="0" w:name="_Hlk100497125"/>
      <w:r w:rsidR="006C3EC1" w:rsidRPr="0001251A">
        <w:rPr>
          <w:b/>
          <w:kern w:val="0"/>
        </w:rPr>
        <w:t>Pearson</w:t>
      </w:r>
      <w:bookmarkEnd w:id="0"/>
      <w:r w:rsidR="006C3EC1">
        <w:rPr>
          <w:b/>
          <w:kern w:val="0"/>
        </w:rPr>
        <w:t>’ s c</w:t>
      </w:r>
      <w:r w:rsidR="00620C6D" w:rsidRPr="0001251A">
        <w:rPr>
          <w:b/>
          <w:kern w:val="0"/>
        </w:rPr>
        <w:t>orrelations among explanatory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7"/>
        <w:gridCol w:w="1086"/>
        <w:gridCol w:w="713"/>
        <w:gridCol w:w="1092"/>
        <w:gridCol w:w="766"/>
        <w:gridCol w:w="754"/>
        <w:gridCol w:w="864"/>
        <w:gridCol w:w="743"/>
        <w:gridCol w:w="1513"/>
        <w:gridCol w:w="1555"/>
        <w:gridCol w:w="1698"/>
        <w:gridCol w:w="1467"/>
      </w:tblGrid>
      <w:tr w:rsidR="00620C6D" w:rsidRPr="004F1A4B" w14:paraId="1AFBC6A4" w14:textId="77777777" w:rsidTr="005B7E90">
        <w:trPr>
          <w:trHeight w:val="280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C99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B0FF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Latitude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0C3D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rea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65B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Plant.ric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EF9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T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9DB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P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472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SH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5677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T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E3C7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mi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2D3F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max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AF9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1" w:name="_Hlk100496858"/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mean</w:t>
            </w:r>
            <w:bookmarkEnd w:id="1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13CF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ltitude.HD</w:t>
            </w:r>
          </w:p>
        </w:tc>
      </w:tr>
      <w:tr w:rsidR="00620C6D" w:rsidRPr="004F1A4B" w14:paraId="3D2E71E6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3E4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Longitu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BBD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6B6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BDD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BB8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807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E99D" w14:textId="2B14E124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>-0.56</w:t>
            </w:r>
            <w:r w:rsidR="004F1A4B"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>*</w:t>
            </w: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EF1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5B5D" w14:textId="7F9687E4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-0.63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CAFC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42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1B55" w14:textId="63B7D4E3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-0.71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7A6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620C6D" w:rsidRPr="004F1A4B" w14:paraId="4B49A01F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4C1D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Latitud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B9EC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4DD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8A1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BC1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2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BF57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32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2A93" w14:textId="3EC0637F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-0.61</w:t>
            </w:r>
            <w:r w:rsidR="004F1A4B"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053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32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270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207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9A6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07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153D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</w:tr>
      <w:tr w:rsidR="00620C6D" w:rsidRPr="004F1A4B" w14:paraId="62600A47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B2B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re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983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09A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BC3B" w14:textId="7978D1C8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63</w:t>
            </w:r>
            <w:r w:rsidR="004F1A4B"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139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D1A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3A3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7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842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6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ACE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41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E08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6C6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DC4B" w14:textId="18A2DD2A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73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620C6D" w:rsidRPr="004F1A4B" w14:paraId="3646DE02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284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Plant.ri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ECA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8E8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711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0F6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443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10D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31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71D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941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42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D17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05F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9340" w14:textId="3A0E1181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69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620C6D" w:rsidRPr="004F1A4B" w14:paraId="51370A69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D1CF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DF4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2C1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70B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6BD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687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16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175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0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247D" w14:textId="45E1B982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0.62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B3B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48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4A33" w14:textId="4636F855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-0.60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7FFD" w14:textId="1E6EFCD5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>-0.59</w:t>
            </w:r>
            <w:r w:rsidR="004F1A4B">
              <w:rPr>
                <w:rFonts w:eastAsia="等线"/>
                <w:color w:val="000000"/>
                <w:kern w:val="0"/>
                <w:sz w:val="21"/>
                <w:szCs w:val="21"/>
              </w:rPr>
              <w:t>*</w:t>
            </w: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D15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15 </w:t>
            </w:r>
          </w:p>
        </w:tc>
      </w:tr>
      <w:tr w:rsidR="00620C6D" w:rsidRPr="004F1A4B" w14:paraId="24DCD5C7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2CE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P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235D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55E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D58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E4D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2B3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08D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FA5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100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0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EBB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434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10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7BD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</w:tr>
      <w:tr w:rsidR="00620C6D" w:rsidRPr="004F1A4B" w14:paraId="006E1AE9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F1A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SH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B27D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28B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12D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F51C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0AB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E1C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289F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1E6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53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0EB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1AA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45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78D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6 </w:t>
            </w:r>
          </w:p>
        </w:tc>
      </w:tr>
      <w:tr w:rsidR="00620C6D" w:rsidRPr="004F1A4B" w14:paraId="46C4609E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117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049C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95C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A40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93D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714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C10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F68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E84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46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861F" w14:textId="1EAAD27A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-0.70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3D48" w14:textId="73883F68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-0.69</w:t>
            </w:r>
            <w:r w:rsid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F44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-0.29 </w:t>
            </w:r>
          </w:p>
        </w:tc>
      </w:tr>
      <w:tr w:rsidR="00620C6D" w:rsidRPr="004F1A4B" w14:paraId="6E9ECB52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62A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bookmarkStart w:id="2" w:name="_Hlk100496981"/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Altitude.min</w:t>
            </w:r>
            <w:bookmarkEnd w:id="2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08B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698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AB4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3AE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B36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BB2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70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2847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E96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3A48" w14:textId="01124328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0.79</w:t>
            </w:r>
            <w:r w:rsid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A249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-0.47 </w:t>
            </w:r>
          </w:p>
        </w:tc>
      </w:tr>
      <w:tr w:rsidR="00620C6D" w:rsidRPr="004F1A4B" w14:paraId="61244012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EBE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bookmarkStart w:id="3" w:name="_Hlk100496884"/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Altitude.max</w:t>
            </w:r>
            <w:bookmarkEnd w:id="3"/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7C33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849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B3C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BD18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3FD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501B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D61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96C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D63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D27A" w14:textId="064B0C54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0.80</w:t>
            </w:r>
            <w:r w:rsid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76E0" w14:textId="7F4796CB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0.66</w:t>
            </w:r>
            <w:r w:rsid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**</w:t>
            </w: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</w:tr>
      <w:tr w:rsidR="00620C6D" w:rsidRPr="004F1A4B" w14:paraId="5FF26A02" w14:textId="77777777" w:rsidTr="005B7E90">
        <w:trPr>
          <w:trHeight w:val="28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E46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b/>
                <w:bCs/>
                <w:kern w:val="0"/>
                <w:sz w:val="21"/>
                <w:szCs w:val="21"/>
              </w:rPr>
              <w:t>Altitude.mea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2D6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68EF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9295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3E6A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2BA4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2931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04E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21E6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5F8E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8CC0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6422" w14:textId="77777777" w:rsidR="00620C6D" w:rsidRPr="004F1A4B" w:rsidRDefault="00620C6D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4F1A4B">
              <w:rPr>
                <w:rFonts w:eastAsia="等线"/>
                <w:kern w:val="0"/>
                <w:sz w:val="21"/>
                <w:szCs w:val="21"/>
              </w:rPr>
              <w:t xml:space="preserve">0.13 </w:t>
            </w:r>
          </w:p>
        </w:tc>
      </w:tr>
    </w:tbl>
    <w:p w14:paraId="791DEC71" w14:textId="160D6316" w:rsidR="00602215" w:rsidRPr="005B7E90" w:rsidRDefault="005B7E90">
      <w:pPr>
        <w:spacing w:after="163"/>
        <w:rPr>
          <w:bCs/>
        </w:rPr>
      </w:pPr>
      <w:r w:rsidRPr="005B7E90">
        <w:rPr>
          <w:bCs/>
          <w:kern w:val="0"/>
        </w:rPr>
        <w:t>Absolute values larger than 0.6 were in bold.</w:t>
      </w:r>
      <w:r w:rsidR="00EA2225">
        <w:rPr>
          <w:bCs/>
          <w:kern w:val="0"/>
        </w:rPr>
        <w:t xml:space="preserve"> *</w:t>
      </w:r>
      <w:r w:rsidR="00EA2225">
        <w:rPr>
          <w:rFonts w:hint="eastAsia"/>
          <w:bCs/>
          <w:kern w:val="0"/>
        </w:rPr>
        <w:t>p</w:t>
      </w:r>
      <w:r w:rsidR="00EA2225">
        <w:rPr>
          <w:rFonts w:hint="eastAsia"/>
          <w:bCs/>
          <w:kern w:val="0"/>
        </w:rPr>
        <w:t>＜</w:t>
      </w:r>
      <w:r w:rsidR="00EA2225">
        <w:rPr>
          <w:rFonts w:hint="eastAsia"/>
          <w:bCs/>
          <w:kern w:val="0"/>
        </w:rPr>
        <w:t>0</w:t>
      </w:r>
      <w:r w:rsidR="00EA2225">
        <w:rPr>
          <w:bCs/>
          <w:kern w:val="0"/>
        </w:rPr>
        <w:t>.05</w:t>
      </w:r>
      <w:r w:rsidR="00EA2225">
        <w:rPr>
          <w:rFonts w:hint="eastAsia"/>
          <w:bCs/>
          <w:kern w:val="0"/>
        </w:rPr>
        <w:t>,</w:t>
      </w:r>
      <w:r w:rsidR="00EA2225">
        <w:rPr>
          <w:bCs/>
          <w:kern w:val="0"/>
        </w:rPr>
        <w:t xml:space="preserve"> **</w:t>
      </w:r>
      <w:r w:rsidR="00EA2225">
        <w:rPr>
          <w:rFonts w:hint="eastAsia"/>
          <w:bCs/>
          <w:kern w:val="0"/>
        </w:rPr>
        <w:t>p</w:t>
      </w:r>
      <w:r w:rsidR="00EA2225">
        <w:rPr>
          <w:rFonts w:hint="eastAsia"/>
          <w:bCs/>
          <w:kern w:val="0"/>
        </w:rPr>
        <w:t>＜</w:t>
      </w:r>
      <w:r w:rsidR="00EA2225">
        <w:rPr>
          <w:rFonts w:hint="eastAsia"/>
          <w:bCs/>
          <w:kern w:val="0"/>
        </w:rPr>
        <w:t>0</w:t>
      </w:r>
      <w:r w:rsidR="00EA2225">
        <w:rPr>
          <w:bCs/>
          <w:kern w:val="0"/>
        </w:rPr>
        <w:t>.0</w:t>
      </w:r>
      <w:r w:rsidR="00EA2225">
        <w:rPr>
          <w:bCs/>
          <w:kern w:val="0"/>
        </w:rPr>
        <w:t>1.</w:t>
      </w:r>
    </w:p>
    <w:sectPr w:rsidR="00602215" w:rsidRPr="005B7E90" w:rsidSect="00620C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EB316" w14:textId="77777777" w:rsidR="009E3C59" w:rsidRDefault="009E3C59" w:rsidP="00550AE3">
      <w:pPr>
        <w:spacing w:after="120" w:line="240" w:lineRule="auto"/>
      </w:pPr>
      <w:r>
        <w:separator/>
      </w:r>
    </w:p>
  </w:endnote>
  <w:endnote w:type="continuationSeparator" w:id="0">
    <w:p w14:paraId="27D201A5" w14:textId="77777777" w:rsidR="009E3C59" w:rsidRDefault="009E3C59" w:rsidP="00550AE3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28F4E" w14:textId="77777777" w:rsidR="00550AE3" w:rsidRDefault="00550AE3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31646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C867D37" w14:textId="37C19736" w:rsidR="00550AE3" w:rsidRDefault="00550AE3">
            <w:pPr>
              <w:pStyle w:val="a5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B98361F" w14:textId="77777777" w:rsidR="00550AE3" w:rsidRDefault="00550AE3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215B6" w14:textId="77777777" w:rsidR="00550AE3" w:rsidRDefault="00550AE3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F071E" w14:textId="77777777" w:rsidR="009E3C59" w:rsidRDefault="009E3C59" w:rsidP="00550AE3">
      <w:pPr>
        <w:spacing w:after="120" w:line="240" w:lineRule="auto"/>
      </w:pPr>
      <w:r>
        <w:separator/>
      </w:r>
    </w:p>
  </w:footnote>
  <w:footnote w:type="continuationSeparator" w:id="0">
    <w:p w14:paraId="676B82B5" w14:textId="77777777" w:rsidR="009E3C59" w:rsidRDefault="009E3C59" w:rsidP="00550AE3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82654" w14:textId="77777777" w:rsidR="00550AE3" w:rsidRDefault="00550AE3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FDFA9" w14:textId="77777777" w:rsidR="00550AE3" w:rsidRDefault="00550AE3">
    <w:pPr>
      <w:pStyle w:val="a3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F57DB" w14:textId="77777777" w:rsidR="00550AE3" w:rsidRDefault="00550AE3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978"/>
    <w:rsid w:val="00042978"/>
    <w:rsid w:val="004F1A4B"/>
    <w:rsid w:val="00550AE3"/>
    <w:rsid w:val="005B7E90"/>
    <w:rsid w:val="00602215"/>
    <w:rsid w:val="00620C6D"/>
    <w:rsid w:val="006C3EC1"/>
    <w:rsid w:val="009E3C59"/>
    <w:rsid w:val="00EA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9B0A8"/>
  <w15:chartTrackingRefBased/>
  <w15:docId w15:val="{193E2EC3-0A2A-4E84-BAE8-4407E775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C6D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AE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A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AE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7</cp:revision>
  <dcterms:created xsi:type="dcterms:W3CDTF">2022-06-08T12:19:00Z</dcterms:created>
  <dcterms:modified xsi:type="dcterms:W3CDTF">2022-11-29T15:15:00Z</dcterms:modified>
</cp:coreProperties>
</file>